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2"/>
        <w:gridCol w:w="4731"/>
        <w:gridCol w:w="2118"/>
        <w:gridCol w:w="278"/>
        <w:gridCol w:w="278"/>
        <w:gridCol w:w="278"/>
        <w:gridCol w:w="279"/>
      </w:tblGrid>
      <w:tr w:rsidR="007D007C" w:rsidRPr="00A471E4" w14:paraId="6716209E" w14:textId="77777777" w:rsidTr="00860C20">
        <w:trPr>
          <w:trHeight w:val="280"/>
        </w:trPr>
        <w:tc>
          <w:tcPr>
            <w:tcW w:w="3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387DA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b/>
                <w:bCs/>
                <w:color w:val="000000"/>
                <w:sz w:val="21"/>
                <w:szCs w:val="21"/>
              </w:rPr>
              <w:t>Appendix 2. PEMAT-A/V items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F8FCF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CDB55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70B45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8232A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9FEF1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7D007C" w:rsidRPr="00A471E4" w14:paraId="6F3F0DF2" w14:textId="77777777" w:rsidTr="00860C20">
        <w:trPr>
          <w:trHeight w:val="28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E28A9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ABE61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640B2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C9BA6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BDE83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40BB3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1B023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7D007C" w:rsidRPr="00A471E4" w14:paraId="1965972D" w14:textId="77777777" w:rsidTr="00860C20">
        <w:trPr>
          <w:trHeight w:val="360"/>
        </w:trPr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106F7F2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Item #</w:t>
            </w:r>
          </w:p>
        </w:tc>
        <w:tc>
          <w:tcPr>
            <w:tcW w:w="2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362E27E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Item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397E4F9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Response Options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7FF32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5F9BA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A493B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85585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7D007C" w:rsidRPr="00A471E4" w14:paraId="5A0EB208" w14:textId="77777777" w:rsidTr="00860C20">
        <w:trPr>
          <w:trHeight w:val="360"/>
        </w:trPr>
        <w:tc>
          <w:tcPr>
            <w:tcW w:w="3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65543D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UNDERSTANDABILITY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5D9F85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D98B7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897CD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43591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7C7F5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7D007C" w:rsidRPr="00A471E4" w14:paraId="3370E20F" w14:textId="77777777" w:rsidTr="00860C20">
        <w:trPr>
          <w:trHeight w:val="360"/>
        </w:trPr>
        <w:tc>
          <w:tcPr>
            <w:tcW w:w="3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D0C74F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TOPIC: CONTENT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7AD27A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975AD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44D9B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21265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8736E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7D007C" w:rsidRPr="00A471E4" w14:paraId="7D5A6564" w14:textId="77777777" w:rsidTr="00860C20">
        <w:trPr>
          <w:trHeight w:val="60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9D1B8B" w14:textId="77777777" w:rsidR="007D007C" w:rsidRPr="00C06E3A" w:rsidRDefault="007D007C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364F8F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The material makes its purpose completely evident from the beginning.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96CCEE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Disagree=0, Agree=1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0B834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78951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BCDE0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60854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7D007C" w:rsidRPr="00A471E4" w14:paraId="0C400D8E" w14:textId="77777777" w:rsidTr="00860C20">
        <w:trPr>
          <w:trHeight w:val="360"/>
        </w:trPr>
        <w:tc>
          <w:tcPr>
            <w:tcW w:w="3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F0964E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TOPIC: WORD CHOICE &amp; STYLE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C2F43F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0DA6C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82A4B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B368B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84E49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7D007C" w:rsidRPr="00A471E4" w14:paraId="3E936F1B" w14:textId="77777777" w:rsidTr="00860C20">
        <w:trPr>
          <w:trHeight w:val="3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54BB8F" w14:textId="77777777" w:rsidR="007D007C" w:rsidRPr="00C06E3A" w:rsidRDefault="007D007C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AC0E8E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The material uses common, everyday language.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B71A80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Disagree=0, Agree=1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09430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1E0A9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48A75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0AD40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7D007C" w:rsidRPr="00A471E4" w14:paraId="6881E1F0" w14:textId="77777777" w:rsidTr="00860C20">
        <w:trPr>
          <w:trHeight w:val="3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1A2637" w14:textId="77777777" w:rsidR="007D007C" w:rsidRPr="00C06E3A" w:rsidRDefault="007D007C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38E9CB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When used, medical terms are defined.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6DD41C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Disagree=0, Agree=1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EF4F6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86372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C03B4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6CA75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7D007C" w:rsidRPr="00A471E4" w14:paraId="0D5C4141" w14:textId="77777777" w:rsidTr="00860C20">
        <w:trPr>
          <w:trHeight w:val="360"/>
        </w:trPr>
        <w:tc>
          <w:tcPr>
            <w:tcW w:w="3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C5A28E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TOPIC: ORGANIZATION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FA10C8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29169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1514B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89684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331D9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7D007C" w:rsidRPr="00A471E4" w14:paraId="0529E160" w14:textId="77777777" w:rsidTr="00860C20">
        <w:trPr>
          <w:trHeight w:val="3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4011EA" w14:textId="77777777" w:rsidR="007D007C" w:rsidRPr="00C06E3A" w:rsidRDefault="007D007C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FBF36E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The material breaks or “chunks” information into short sections.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B6B05B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Disagree=0, Agree=1, Very short material*=N/A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87463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5F84B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33887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C605F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7D007C" w:rsidRPr="00A471E4" w14:paraId="7AF94BA1" w14:textId="77777777" w:rsidTr="00860C20">
        <w:trPr>
          <w:trHeight w:val="3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B7D094" w14:textId="77777777" w:rsidR="007D007C" w:rsidRPr="00C06E3A" w:rsidRDefault="007D007C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C99A27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The material’s sections have informative headers.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2BA295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Disagree=0, Agree=1, Very short material*=N/A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914DB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1F086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50BC9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20652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7D007C" w:rsidRPr="00A471E4" w14:paraId="64A822DA" w14:textId="77777777" w:rsidTr="00860C20">
        <w:trPr>
          <w:trHeight w:val="3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D76982" w14:textId="77777777" w:rsidR="007D007C" w:rsidRPr="00C06E3A" w:rsidRDefault="007D007C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lastRenderedPageBreak/>
              <w:t>9</w:t>
            </w:r>
          </w:p>
        </w:tc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F76A09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The material presents information in a logical sequence.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AB8B86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Disagree=0, Agree=1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46C9E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7DA8B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7C49C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E84C5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7D007C" w:rsidRPr="00A471E4" w14:paraId="2E495A3A" w14:textId="77777777" w:rsidTr="00860C20">
        <w:trPr>
          <w:trHeight w:val="3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4DE242" w14:textId="77777777" w:rsidR="007D007C" w:rsidRPr="00C06E3A" w:rsidRDefault="007D007C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EDC861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The material provides a summary.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2D193E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Disagree=0, Agree=1, Very short material*=N/A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E177F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830EB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94950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E66C4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7D007C" w:rsidRPr="00A471E4" w14:paraId="1B0C52A1" w14:textId="77777777" w:rsidTr="00860C20">
        <w:trPr>
          <w:trHeight w:val="360"/>
        </w:trPr>
        <w:tc>
          <w:tcPr>
            <w:tcW w:w="3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17218F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TOPIC: LAYOUT &amp; DESIGN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6F5785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D6AB9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41A23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BB63E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B0FDC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7D007C" w:rsidRPr="00A471E4" w14:paraId="2D5D75B4" w14:textId="77777777" w:rsidTr="00860C20">
        <w:trPr>
          <w:trHeight w:val="60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CA9D84" w14:textId="77777777" w:rsidR="007D007C" w:rsidRPr="00C06E3A" w:rsidRDefault="007D007C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099F2D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The material uses visual cues (e.g., arrows, boxes, bullets, bold, larger font, highlighting) to draw attention to key points.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2C7376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Disagree=0, Agree=1 Video=N/A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66849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B7A14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74EFF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E5E89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7D007C" w:rsidRPr="00A471E4" w14:paraId="19108DBF" w14:textId="77777777" w:rsidTr="00860C20">
        <w:trPr>
          <w:trHeight w:val="60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793C40" w14:textId="77777777" w:rsidR="007D007C" w:rsidRPr="00C06E3A" w:rsidRDefault="007D007C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09567D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Text on the screen is easy to read.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47E12F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Disagree=0, Agree=1,</w:t>
            </w: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br/>
              <w:t>No text or all text is narrated=N/A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6B7DD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899CA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0A1A3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5E074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7D007C" w:rsidRPr="00A471E4" w14:paraId="3F6917B1" w14:textId="77777777" w:rsidTr="00860C20">
        <w:trPr>
          <w:trHeight w:val="60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1A966E" w14:textId="77777777" w:rsidR="007D007C" w:rsidRPr="00C06E3A" w:rsidRDefault="007D007C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09BCB9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The material allows the user to hear the words clearly.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99D8FA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Disagree=0, Agree=1,</w:t>
            </w: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br/>
              <w:t>No narration=N/A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5CB81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D0827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E9669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D169C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7D007C" w:rsidRPr="00A471E4" w14:paraId="28529D1D" w14:textId="77777777" w:rsidTr="00860C20">
        <w:trPr>
          <w:trHeight w:val="360"/>
        </w:trPr>
        <w:tc>
          <w:tcPr>
            <w:tcW w:w="3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BEC3E9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TOPIC: USE OF VISUAL AIDS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6E8D9F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BEDA4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8A776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D2F83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47FAA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7D007C" w:rsidRPr="00A471E4" w14:paraId="5930FBF3" w14:textId="77777777" w:rsidTr="00860C20">
        <w:trPr>
          <w:trHeight w:val="60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621ADC" w14:textId="77777777" w:rsidR="007D007C" w:rsidRPr="00C06E3A" w:rsidRDefault="007D007C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AD1BAD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The material uses illustrations and photographs that are clear and uncluttered.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0B86B4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Disagree=0, Agree=1,</w:t>
            </w: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br/>
              <w:t>No visual aids=N/A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B6C7B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D49EE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9FF7D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B2898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7D007C" w:rsidRPr="00A471E4" w14:paraId="4D5CE811" w14:textId="77777777" w:rsidTr="00860C20">
        <w:trPr>
          <w:trHeight w:val="60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3E83FA" w14:textId="77777777" w:rsidR="007D007C" w:rsidRPr="00C06E3A" w:rsidRDefault="007D007C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lastRenderedPageBreak/>
              <w:t>18</w:t>
            </w:r>
          </w:p>
        </w:tc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59DA79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The material uses simple tables with short and clear row and column headings.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1F26D4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Disagree=0, Agree=1,</w:t>
            </w: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br/>
              <w:t>No tables=N/A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168CF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EA638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B5DBB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788EE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7D007C" w:rsidRPr="00A471E4" w14:paraId="40CC2FA7" w14:textId="77777777" w:rsidTr="00860C20">
        <w:trPr>
          <w:trHeight w:val="360"/>
        </w:trPr>
        <w:tc>
          <w:tcPr>
            <w:tcW w:w="3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3FAEFE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CTIONABILITY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28FF72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C8299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AE2B3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7D2ED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3CF81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7D007C" w:rsidRPr="00A471E4" w14:paraId="1A96B896" w14:textId="77777777" w:rsidTr="00860C20">
        <w:trPr>
          <w:trHeight w:val="3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4CDE73" w14:textId="77777777" w:rsidR="007D007C" w:rsidRPr="00C06E3A" w:rsidRDefault="007D007C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FED83D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The material clearly identifies at least one action the user can take.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BA7CBF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Disagree=0, Agree=1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06408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A6D09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5BBDA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45BE9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7D007C" w:rsidRPr="00A471E4" w14:paraId="492C23FD" w14:textId="77777777" w:rsidTr="00860C20">
        <w:trPr>
          <w:trHeight w:val="3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341C26" w14:textId="77777777" w:rsidR="007D007C" w:rsidRPr="00C06E3A" w:rsidRDefault="007D007C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28A67D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The material addresses the user directly when describing actions.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87C43B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Disagree=0, Agree=1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FD577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CFB63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4F7E7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74B2E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7D007C" w:rsidRPr="00A471E4" w14:paraId="1BD1B064" w14:textId="77777777" w:rsidTr="00860C20">
        <w:trPr>
          <w:trHeight w:val="3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6D798D" w14:textId="77777777" w:rsidR="007D007C" w:rsidRPr="00C06E3A" w:rsidRDefault="007D007C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DCEB7E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The material breaks down any action into explicit steps.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430F5F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Disagree=0, Agree=1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19E1C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B4F8C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76A40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40286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7D007C" w:rsidRPr="00A471E4" w14:paraId="026D38D8" w14:textId="77777777" w:rsidTr="00860C20">
        <w:trPr>
          <w:trHeight w:val="600"/>
        </w:trPr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6689A68" w14:textId="77777777" w:rsidR="007D007C" w:rsidRPr="00C06E3A" w:rsidRDefault="007D007C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2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5F87CD3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The material explains how to use the charts, graphs, tables, or diagrams to take actions.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8D9537D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Disagree=0, Agree=1, No charts, graphs, tables, or diagrams=N/A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4BC07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E1550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45D74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1F83E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7D007C" w:rsidRPr="00A471E4" w14:paraId="7E9F2A08" w14:textId="77777777" w:rsidTr="00860C20">
        <w:trPr>
          <w:trHeight w:val="36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2A7389" w14:textId="77777777" w:rsidR="007D007C" w:rsidRPr="00C06E3A" w:rsidRDefault="007D007C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* A very short audiovisual material is defined as a video or multimedia presentation that is under 1 minute, or a multimedia material that has 6 or fewer slides or screenshots.</w:t>
            </w:r>
          </w:p>
        </w:tc>
      </w:tr>
    </w:tbl>
    <w:p w14:paraId="44A25249" w14:textId="77777777" w:rsidR="002D19B9" w:rsidRPr="007D007C" w:rsidRDefault="002D19B9"/>
    <w:sectPr w:rsidR="002D19B9" w:rsidRPr="007D007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07C"/>
    <w:rsid w:val="000006BD"/>
    <w:rsid w:val="00004397"/>
    <w:rsid w:val="00014B7F"/>
    <w:rsid w:val="00021888"/>
    <w:rsid w:val="00030E06"/>
    <w:rsid w:val="000315BD"/>
    <w:rsid w:val="00034B11"/>
    <w:rsid w:val="00036DF4"/>
    <w:rsid w:val="000417D6"/>
    <w:rsid w:val="00046856"/>
    <w:rsid w:val="00054165"/>
    <w:rsid w:val="00054AEC"/>
    <w:rsid w:val="000603D7"/>
    <w:rsid w:val="00061822"/>
    <w:rsid w:val="000719BF"/>
    <w:rsid w:val="000725D2"/>
    <w:rsid w:val="00076805"/>
    <w:rsid w:val="000C372E"/>
    <w:rsid w:val="000D0ED8"/>
    <w:rsid w:val="00100470"/>
    <w:rsid w:val="001104D6"/>
    <w:rsid w:val="00112ACF"/>
    <w:rsid w:val="0012056B"/>
    <w:rsid w:val="00123C01"/>
    <w:rsid w:val="00123FBA"/>
    <w:rsid w:val="00146DDB"/>
    <w:rsid w:val="00165DC3"/>
    <w:rsid w:val="00170860"/>
    <w:rsid w:val="001722AC"/>
    <w:rsid w:val="00173F43"/>
    <w:rsid w:val="001741C9"/>
    <w:rsid w:val="0017484A"/>
    <w:rsid w:val="00185F2C"/>
    <w:rsid w:val="001904EA"/>
    <w:rsid w:val="001937A4"/>
    <w:rsid w:val="001A4B06"/>
    <w:rsid w:val="001B05C8"/>
    <w:rsid w:val="001B12F3"/>
    <w:rsid w:val="001D2447"/>
    <w:rsid w:val="001D45F1"/>
    <w:rsid w:val="001D4A8D"/>
    <w:rsid w:val="001D6FDD"/>
    <w:rsid w:val="001E3A17"/>
    <w:rsid w:val="001E5AFE"/>
    <w:rsid w:val="001F0B11"/>
    <w:rsid w:val="001F2513"/>
    <w:rsid w:val="00210336"/>
    <w:rsid w:val="0022632C"/>
    <w:rsid w:val="00227A15"/>
    <w:rsid w:val="00232109"/>
    <w:rsid w:val="00243DC0"/>
    <w:rsid w:val="002441C7"/>
    <w:rsid w:val="00246A98"/>
    <w:rsid w:val="00247377"/>
    <w:rsid w:val="002614CD"/>
    <w:rsid w:val="0026583D"/>
    <w:rsid w:val="0028162C"/>
    <w:rsid w:val="002833E3"/>
    <w:rsid w:val="00287FA1"/>
    <w:rsid w:val="002B0CE6"/>
    <w:rsid w:val="002B4C90"/>
    <w:rsid w:val="002C4A32"/>
    <w:rsid w:val="002D19B9"/>
    <w:rsid w:val="002E5DD8"/>
    <w:rsid w:val="002E730C"/>
    <w:rsid w:val="002F1E06"/>
    <w:rsid w:val="00301849"/>
    <w:rsid w:val="00301B9D"/>
    <w:rsid w:val="00303FF1"/>
    <w:rsid w:val="003060F7"/>
    <w:rsid w:val="00307179"/>
    <w:rsid w:val="00322E5C"/>
    <w:rsid w:val="00326614"/>
    <w:rsid w:val="00337500"/>
    <w:rsid w:val="00354918"/>
    <w:rsid w:val="00357226"/>
    <w:rsid w:val="00361765"/>
    <w:rsid w:val="00367949"/>
    <w:rsid w:val="003707D3"/>
    <w:rsid w:val="00370D6E"/>
    <w:rsid w:val="0038340A"/>
    <w:rsid w:val="00383C9D"/>
    <w:rsid w:val="003841C9"/>
    <w:rsid w:val="00384878"/>
    <w:rsid w:val="00396813"/>
    <w:rsid w:val="003A7750"/>
    <w:rsid w:val="003B4842"/>
    <w:rsid w:val="003C0D7E"/>
    <w:rsid w:val="003C190B"/>
    <w:rsid w:val="003C199C"/>
    <w:rsid w:val="003C1DFE"/>
    <w:rsid w:val="003C3110"/>
    <w:rsid w:val="003D3B2B"/>
    <w:rsid w:val="003F7644"/>
    <w:rsid w:val="00402B06"/>
    <w:rsid w:val="0040327E"/>
    <w:rsid w:val="00403486"/>
    <w:rsid w:val="00404B4F"/>
    <w:rsid w:val="00416250"/>
    <w:rsid w:val="0042032B"/>
    <w:rsid w:val="00420FEF"/>
    <w:rsid w:val="004269FB"/>
    <w:rsid w:val="00427242"/>
    <w:rsid w:val="00430041"/>
    <w:rsid w:val="004311EF"/>
    <w:rsid w:val="004366F5"/>
    <w:rsid w:val="00442E28"/>
    <w:rsid w:val="004452EA"/>
    <w:rsid w:val="004572BF"/>
    <w:rsid w:val="00465BB9"/>
    <w:rsid w:val="00487963"/>
    <w:rsid w:val="004A06F9"/>
    <w:rsid w:val="004A0F08"/>
    <w:rsid w:val="004A2D2A"/>
    <w:rsid w:val="004A6650"/>
    <w:rsid w:val="004B0345"/>
    <w:rsid w:val="004B3409"/>
    <w:rsid w:val="004C225F"/>
    <w:rsid w:val="004D2E94"/>
    <w:rsid w:val="004E21BC"/>
    <w:rsid w:val="004E4BDB"/>
    <w:rsid w:val="004E4F52"/>
    <w:rsid w:val="005101F8"/>
    <w:rsid w:val="005200E7"/>
    <w:rsid w:val="005317BC"/>
    <w:rsid w:val="00546569"/>
    <w:rsid w:val="005466F2"/>
    <w:rsid w:val="00554820"/>
    <w:rsid w:val="005548FE"/>
    <w:rsid w:val="00562A20"/>
    <w:rsid w:val="00566D34"/>
    <w:rsid w:val="00567366"/>
    <w:rsid w:val="0057072F"/>
    <w:rsid w:val="00571A55"/>
    <w:rsid w:val="005852C1"/>
    <w:rsid w:val="005B4A4A"/>
    <w:rsid w:val="005C2346"/>
    <w:rsid w:val="005C2585"/>
    <w:rsid w:val="005E7318"/>
    <w:rsid w:val="00605D7A"/>
    <w:rsid w:val="00617DB2"/>
    <w:rsid w:val="006270F5"/>
    <w:rsid w:val="0063307F"/>
    <w:rsid w:val="00641616"/>
    <w:rsid w:val="006431B9"/>
    <w:rsid w:val="00643CFC"/>
    <w:rsid w:val="0066266D"/>
    <w:rsid w:val="00673F0A"/>
    <w:rsid w:val="00677D5C"/>
    <w:rsid w:val="006824B0"/>
    <w:rsid w:val="00685E06"/>
    <w:rsid w:val="0068640E"/>
    <w:rsid w:val="00690904"/>
    <w:rsid w:val="00694BA3"/>
    <w:rsid w:val="006A2381"/>
    <w:rsid w:val="006A4D61"/>
    <w:rsid w:val="006B2702"/>
    <w:rsid w:val="006B4759"/>
    <w:rsid w:val="006D4D4B"/>
    <w:rsid w:val="006E22D5"/>
    <w:rsid w:val="006F08A3"/>
    <w:rsid w:val="006F4EC9"/>
    <w:rsid w:val="006F503B"/>
    <w:rsid w:val="006F6CE5"/>
    <w:rsid w:val="007016E9"/>
    <w:rsid w:val="007043F4"/>
    <w:rsid w:val="007047CA"/>
    <w:rsid w:val="00704ADB"/>
    <w:rsid w:val="0071067B"/>
    <w:rsid w:val="00715CE1"/>
    <w:rsid w:val="007302E8"/>
    <w:rsid w:val="00747912"/>
    <w:rsid w:val="00760AEC"/>
    <w:rsid w:val="007724ED"/>
    <w:rsid w:val="00772826"/>
    <w:rsid w:val="00775793"/>
    <w:rsid w:val="00776D70"/>
    <w:rsid w:val="00776D7E"/>
    <w:rsid w:val="00784108"/>
    <w:rsid w:val="00787A4E"/>
    <w:rsid w:val="00794B7F"/>
    <w:rsid w:val="007A21DD"/>
    <w:rsid w:val="007A5B2D"/>
    <w:rsid w:val="007C4791"/>
    <w:rsid w:val="007C73DC"/>
    <w:rsid w:val="007D007C"/>
    <w:rsid w:val="007E02E3"/>
    <w:rsid w:val="007E35A4"/>
    <w:rsid w:val="007E3A41"/>
    <w:rsid w:val="007E5F69"/>
    <w:rsid w:val="007F193F"/>
    <w:rsid w:val="007F435E"/>
    <w:rsid w:val="007F6079"/>
    <w:rsid w:val="007F634B"/>
    <w:rsid w:val="00803CC7"/>
    <w:rsid w:val="00811440"/>
    <w:rsid w:val="008136EF"/>
    <w:rsid w:val="00832414"/>
    <w:rsid w:val="008360F1"/>
    <w:rsid w:val="00841B7C"/>
    <w:rsid w:val="00841CAE"/>
    <w:rsid w:val="00846BF4"/>
    <w:rsid w:val="00851154"/>
    <w:rsid w:val="008542FB"/>
    <w:rsid w:val="00857CD4"/>
    <w:rsid w:val="00864239"/>
    <w:rsid w:val="00866055"/>
    <w:rsid w:val="008660EC"/>
    <w:rsid w:val="0088266B"/>
    <w:rsid w:val="00885279"/>
    <w:rsid w:val="00895F32"/>
    <w:rsid w:val="008A34BC"/>
    <w:rsid w:val="008A3874"/>
    <w:rsid w:val="008A5543"/>
    <w:rsid w:val="008B1BE4"/>
    <w:rsid w:val="008B53CE"/>
    <w:rsid w:val="008D2050"/>
    <w:rsid w:val="008E34BC"/>
    <w:rsid w:val="009041C6"/>
    <w:rsid w:val="00906ACF"/>
    <w:rsid w:val="0092678F"/>
    <w:rsid w:val="0093493D"/>
    <w:rsid w:val="00941428"/>
    <w:rsid w:val="00942F40"/>
    <w:rsid w:val="009448F1"/>
    <w:rsid w:val="00957D2D"/>
    <w:rsid w:val="00960654"/>
    <w:rsid w:val="009679C7"/>
    <w:rsid w:val="00976729"/>
    <w:rsid w:val="00983C1E"/>
    <w:rsid w:val="009A3D45"/>
    <w:rsid w:val="009A7F00"/>
    <w:rsid w:val="009B1492"/>
    <w:rsid w:val="009B2CF2"/>
    <w:rsid w:val="009C786D"/>
    <w:rsid w:val="009E1FD0"/>
    <w:rsid w:val="009E6E25"/>
    <w:rsid w:val="009E7C8F"/>
    <w:rsid w:val="009F5F2B"/>
    <w:rsid w:val="00A0124A"/>
    <w:rsid w:val="00A22710"/>
    <w:rsid w:val="00A22E57"/>
    <w:rsid w:val="00A234F4"/>
    <w:rsid w:val="00A3114D"/>
    <w:rsid w:val="00A31A67"/>
    <w:rsid w:val="00A447BE"/>
    <w:rsid w:val="00A54448"/>
    <w:rsid w:val="00A54481"/>
    <w:rsid w:val="00A55248"/>
    <w:rsid w:val="00A57986"/>
    <w:rsid w:val="00A65BA2"/>
    <w:rsid w:val="00A76BAC"/>
    <w:rsid w:val="00A810F7"/>
    <w:rsid w:val="00A82CF6"/>
    <w:rsid w:val="00A920C5"/>
    <w:rsid w:val="00A92371"/>
    <w:rsid w:val="00A937DA"/>
    <w:rsid w:val="00AA517C"/>
    <w:rsid w:val="00AB1999"/>
    <w:rsid w:val="00AB703A"/>
    <w:rsid w:val="00AC7D00"/>
    <w:rsid w:val="00AE3825"/>
    <w:rsid w:val="00AE4D28"/>
    <w:rsid w:val="00AE608A"/>
    <w:rsid w:val="00AE67DE"/>
    <w:rsid w:val="00AF16B2"/>
    <w:rsid w:val="00AF1E9D"/>
    <w:rsid w:val="00B0326D"/>
    <w:rsid w:val="00B04E9B"/>
    <w:rsid w:val="00B11FAE"/>
    <w:rsid w:val="00B150FB"/>
    <w:rsid w:val="00B241ED"/>
    <w:rsid w:val="00B308B8"/>
    <w:rsid w:val="00B37EBA"/>
    <w:rsid w:val="00B41413"/>
    <w:rsid w:val="00B44746"/>
    <w:rsid w:val="00B47C03"/>
    <w:rsid w:val="00B51A0F"/>
    <w:rsid w:val="00B5461A"/>
    <w:rsid w:val="00B562F2"/>
    <w:rsid w:val="00B614B3"/>
    <w:rsid w:val="00B643EF"/>
    <w:rsid w:val="00B727A2"/>
    <w:rsid w:val="00B759CE"/>
    <w:rsid w:val="00B85805"/>
    <w:rsid w:val="00B94974"/>
    <w:rsid w:val="00B952D6"/>
    <w:rsid w:val="00BA2234"/>
    <w:rsid w:val="00BB062E"/>
    <w:rsid w:val="00BB244B"/>
    <w:rsid w:val="00BC3EBB"/>
    <w:rsid w:val="00BC4881"/>
    <w:rsid w:val="00BC5EE7"/>
    <w:rsid w:val="00BD202D"/>
    <w:rsid w:val="00BD44EC"/>
    <w:rsid w:val="00BE06E7"/>
    <w:rsid w:val="00BE1E96"/>
    <w:rsid w:val="00BE229C"/>
    <w:rsid w:val="00BF190B"/>
    <w:rsid w:val="00BF2DD3"/>
    <w:rsid w:val="00BF7CA5"/>
    <w:rsid w:val="00C02EDC"/>
    <w:rsid w:val="00C21A45"/>
    <w:rsid w:val="00C37E1D"/>
    <w:rsid w:val="00C46889"/>
    <w:rsid w:val="00C46C92"/>
    <w:rsid w:val="00C5542B"/>
    <w:rsid w:val="00C56A78"/>
    <w:rsid w:val="00C57811"/>
    <w:rsid w:val="00C66F22"/>
    <w:rsid w:val="00C76716"/>
    <w:rsid w:val="00C80659"/>
    <w:rsid w:val="00CA56F1"/>
    <w:rsid w:val="00CB02D1"/>
    <w:rsid w:val="00CB6571"/>
    <w:rsid w:val="00CC0496"/>
    <w:rsid w:val="00CC1408"/>
    <w:rsid w:val="00CD640C"/>
    <w:rsid w:val="00CE45B4"/>
    <w:rsid w:val="00CF552E"/>
    <w:rsid w:val="00CF5D8E"/>
    <w:rsid w:val="00D06A50"/>
    <w:rsid w:val="00D11DCB"/>
    <w:rsid w:val="00D215F9"/>
    <w:rsid w:val="00D218CF"/>
    <w:rsid w:val="00D236F8"/>
    <w:rsid w:val="00D333C7"/>
    <w:rsid w:val="00D33E0E"/>
    <w:rsid w:val="00D42148"/>
    <w:rsid w:val="00D47E1F"/>
    <w:rsid w:val="00D5301A"/>
    <w:rsid w:val="00D5661F"/>
    <w:rsid w:val="00D6344F"/>
    <w:rsid w:val="00D842D8"/>
    <w:rsid w:val="00D87ECD"/>
    <w:rsid w:val="00D90B9F"/>
    <w:rsid w:val="00DC10B9"/>
    <w:rsid w:val="00DC1288"/>
    <w:rsid w:val="00DC76A1"/>
    <w:rsid w:val="00DD7756"/>
    <w:rsid w:val="00DE5535"/>
    <w:rsid w:val="00DF0223"/>
    <w:rsid w:val="00DF4CA6"/>
    <w:rsid w:val="00E0062B"/>
    <w:rsid w:val="00E04B84"/>
    <w:rsid w:val="00E128D4"/>
    <w:rsid w:val="00E1525D"/>
    <w:rsid w:val="00E2061E"/>
    <w:rsid w:val="00E335E0"/>
    <w:rsid w:val="00E35953"/>
    <w:rsid w:val="00E35E05"/>
    <w:rsid w:val="00E37722"/>
    <w:rsid w:val="00E50A2E"/>
    <w:rsid w:val="00E568DD"/>
    <w:rsid w:val="00E5710B"/>
    <w:rsid w:val="00E70821"/>
    <w:rsid w:val="00E922C2"/>
    <w:rsid w:val="00E92679"/>
    <w:rsid w:val="00EA6260"/>
    <w:rsid w:val="00EA68E5"/>
    <w:rsid w:val="00EB0C46"/>
    <w:rsid w:val="00EB2257"/>
    <w:rsid w:val="00EC4E7E"/>
    <w:rsid w:val="00ED1C0B"/>
    <w:rsid w:val="00ED5713"/>
    <w:rsid w:val="00F40157"/>
    <w:rsid w:val="00F44F62"/>
    <w:rsid w:val="00F54A79"/>
    <w:rsid w:val="00F624D1"/>
    <w:rsid w:val="00F66797"/>
    <w:rsid w:val="00F72359"/>
    <w:rsid w:val="00F773A4"/>
    <w:rsid w:val="00F845B7"/>
    <w:rsid w:val="00F85553"/>
    <w:rsid w:val="00F92F26"/>
    <w:rsid w:val="00F97AFD"/>
    <w:rsid w:val="00F97BA7"/>
    <w:rsid w:val="00FA775F"/>
    <w:rsid w:val="00FB3CF7"/>
    <w:rsid w:val="00FC03EF"/>
    <w:rsid w:val="00FC097C"/>
    <w:rsid w:val="00FC1E51"/>
    <w:rsid w:val="00FC4B4A"/>
    <w:rsid w:val="00FD5810"/>
    <w:rsid w:val="00FD6315"/>
    <w:rsid w:val="00FF1B3C"/>
    <w:rsid w:val="00FF42B7"/>
    <w:rsid w:val="00FF6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7A60FE"/>
  <w15:chartTrackingRefBased/>
  <w15:docId w15:val="{F5FBF047-A76A-EE4D-9E6B-21365EE73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007C"/>
    <w:rPr>
      <w:rFonts w:ascii="ＭＳ Ｐゴシック" w:eastAsia="ＭＳ Ｐゴシック" w:hAnsi="ＭＳ Ｐゴシック" w:cs="ＭＳ Ｐゴシック"/>
      <w:noProof/>
      <w:kern w:val="0"/>
      <w:sz w:val="24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7D007C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noProof w:val="0"/>
      <w:color w:val="000000" w:themeColor="text1"/>
      <w:kern w:val="2"/>
      <w:sz w:val="32"/>
      <w:szCs w:val="32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007C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noProof w:val="0"/>
      <w:color w:val="000000" w:themeColor="text1"/>
      <w:kern w:val="2"/>
      <w:sz w:val="28"/>
      <w:szCs w:val="28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007C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noProof w:val="0"/>
      <w:color w:val="000000" w:themeColor="text1"/>
      <w:kern w:val="2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007C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noProof w:val="0"/>
      <w:color w:val="000000" w:themeColor="text1"/>
      <w:kern w:val="2"/>
      <w:sz w:val="21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007C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noProof w:val="0"/>
      <w:color w:val="000000" w:themeColor="text1"/>
      <w:kern w:val="2"/>
      <w:sz w:val="21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D007C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noProof w:val="0"/>
      <w:color w:val="000000" w:themeColor="text1"/>
      <w:kern w:val="2"/>
      <w:sz w:val="21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007C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noProof w:val="0"/>
      <w:color w:val="000000" w:themeColor="text1"/>
      <w:kern w:val="2"/>
      <w:sz w:val="21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D007C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noProof w:val="0"/>
      <w:color w:val="000000" w:themeColor="text1"/>
      <w:kern w:val="2"/>
      <w:sz w:val="21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D007C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noProof w:val="0"/>
      <w:color w:val="000000" w:themeColor="text1"/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D007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D007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D007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D00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D00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D00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D00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D00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D007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D007C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noProof w:val="0"/>
      <w:spacing w:val="-10"/>
      <w:kern w:val="28"/>
      <w:sz w:val="56"/>
      <w:szCs w:val="56"/>
      <w:lang w:val="en-US"/>
    </w:rPr>
  </w:style>
  <w:style w:type="character" w:customStyle="1" w:styleId="a4">
    <w:name w:val="表題 (文字)"/>
    <w:basedOn w:val="a0"/>
    <w:link w:val="a3"/>
    <w:uiPriority w:val="10"/>
    <w:rsid w:val="007D00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D007C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noProof w:val="0"/>
      <w:color w:val="595959" w:themeColor="text1" w:themeTint="A6"/>
      <w:spacing w:val="15"/>
      <w:kern w:val="2"/>
      <w:sz w:val="28"/>
      <w:szCs w:val="28"/>
      <w:lang w:val="en-US"/>
    </w:rPr>
  </w:style>
  <w:style w:type="character" w:customStyle="1" w:styleId="a6">
    <w:name w:val="副題 (文字)"/>
    <w:basedOn w:val="a0"/>
    <w:link w:val="a5"/>
    <w:uiPriority w:val="11"/>
    <w:rsid w:val="007D00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D007C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noProof w:val="0"/>
      <w:color w:val="404040" w:themeColor="text1" w:themeTint="BF"/>
      <w:kern w:val="2"/>
      <w:sz w:val="21"/>
      <w:lang w:val="en-US"/>
    </w:rPr>
  </w:style>
  <w:style w:type="character" w:customStyle="1" w:styleId="a8">
    <w:name w:val="引用文 (文字)"/>
    <w:basedOn w:val="a0"/>
    <w:link w:val="a7"/>
    <w:uiPriority w:val="29"/>
    <w:rsid w:val="007D00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D007C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noProof w:val="0"/>
      <w:kern w:val="2"/>
      <w:sz w:val="21"/>
      <w:lang w:val="en-US"/>
    </w:rPr>
  </w:style>
  <w:style w:type="character" w:styleId="21">
    <w:name w:val="Intense Emphasis"/>
    <w:basedOn w:val="a0"/>
    <w:uiPriority w:val="21"/>
    <w:qFormat/>
    <w:rsid w:val="007D007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D007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noProof w:val="0"/>
      <w:color w:val="0F4761" w:themeColor="accent1" w:themeShade="BF"/>
      <w:kern w:val="2"/>
      <w:sz w:val="21"/>
      <w:lang w:val="en-US"/>
    </w:rPr>
  </w:style>
  <w:style w:type="character" w:customStyle="1" w:styleId="23">
    <w:name w:val="引用文 2 (文字)"/>
    <w:basedOn w:val="a0"/>
    <w:link w:val="22"/>
    <w:uiPriority w:val="30"/>
    <w:rsid w:val="007D007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D007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4</Words>
  <Characters>1905</Characters>
  <Application>Microsoft Office Word</Application>
  <DocSecurity>0</DocSecurity>
  <Lines>15</Lines>
  <Paragraphs>4</Paragraphs>
  <ScaleCrop>false</ScaleCrop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kari S. Nagao</dc:creator>
  <cp:keywords/>
  <dc:description/>
  <cp:lastModifiedBy>Hikari S. Nagao</cp:lastModifiedBy>
  <cp:revision>1</cp:revision>
  <dcterms:created xsi:type="dcterms:W3CDTF">2025-10-09T03:04:00Z</dcterms:created>
  <dcterms:modified xsi:type="dcterms:W3CDTF">2025-10-09T03:05:00Z</dcterms:modified>
</cp:coreProperties>
</file>